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762EB" w14:textId="77777777" w:rsidR="00A46286" w:rsidRPr="00C2560F" w:rsidRDefault="00A46286" w:rsidP="00A46286">
      <w:pPr>
        <w:rPr>
          <w:b/>
          <w:lang w:val="en-US"/>
        </w:rPr>
      </w:pPr>
      <w:r>
        <w:rPr>
          <w:b/>
          <w:lang w:val="en-US"/>
        </w:rPr>
        <w:t xml:space="preserve">S1 </w:t>
      </w:r>
      <w:r w:rsidRPr="00C2560F">
        <w:rPr>
          <w:b/>
          <w:lang w:val="en-US"/>
        </w:rPr>
        <w:t xml:space="preserve">Appendix C. Construct </w:t>
      </w:r>
      <w:r>
        <w:rPr>
          <w:b/>
          <w:lang w:val="en-US"/>
        </w:rPr>
        <w:t>M</w:t>
      </w:r>
      <w:r w:rsidRPr="00C2560F">
        <w:rPr>
          <w:b/>
          <w:lang w:val="en-US"/>
        </w:rPr>
        <w:t xml:space="preserve">easures for the Computer Disposal Phase </w:t>
      </w:r>
    </w:p>
    <w:tbl>
      <w:tblPr>
        <w:tblW w:w="921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6946"/>
        <w:gridCol w:w="1559"/>
      </w:tblGrid>
      <w:tr w:rsidR="00A46286" w:rsidRPr="00C2560F" w14:paraId="19561BEF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AA272" w14:textId="77777777" w:rsidR="00A46286" w:rsidRPr="00C2560F" w:rsidRDefault="00A46286" w:rsidP="00DE2821">
            <w:pPr>
              <w:rPr>
                <w:lang w:val="en-US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16B76C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b/>
                <w:bCs/>
                <w:lang w:val="en-US"/>
              </w:rPr>
              <w:t>Responsible Computer Disposal (dependent facto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A877310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170BDAD6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A619D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RCD1 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CFF89F1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I have reused my old computer or part of it since it still met my requirement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25BCE74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Murugesan (2008); Williams and Sasaki (2003)</w:t>
            </w:r>
          </w:p>
        </w:tc>
      </w:tr>
      <w:tr w:rsidR="00A46286" w:rsidRPr="00C2560F" w14:paraId="4150C678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D6FB0B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RCD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9A16D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have upgraded or refurbished </w:t>
            </w:r>
            <w:proofErr w:type="gramStart"/>
            <w:r w:rsidRPr="00C2560F">
              <w:rPr>
                <w:lang w:val="en-US"/>
              </w:rPr>
              <w:t>old</w:t>
            </w:r>
            <w:proofErr w:type="gramEnd"/>
            <w:r w:rsidRPr="00C2560F">
              <w:rPr>
                <w:lang w:val="en-US"/>
              </w:rPr>
              <w:t xml:space="preserve"> computer to meet my new requirements instead of buying </w:t>
            </w:r>
            <w:proofErr w:type="gramStart"/>
            <w:r w:rsidRPr="00C2560F">
              <w:rPr>
                <w:lang w:val="en-US"/>
              </w:rPr>
              <w:t>new</w:t>
            </w:r>
            <w:proofErr w:type="gramEnd"/>
            <w:r w:rsidRPr="00C2560F">
              <w:rPr>
                <w:lang w:val="en-US"/>
              </w:rPr>
              <w:t xml:space="preserve"> computer for replacement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5629090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4FDE9F7F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2DAC17C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RCD4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</w:tcPr>
          <w:p w14:paraId="2D3D8E5C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I have recycled components of used computer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center"/>
          </w:tcPr>
          <w:p w14:paraId="2D8B30DF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0719E684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A99A5BA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RCD5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</w:tcPr>
          <w:p w14:paraId="63779B32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have disposed of </w:t>
            </w:r>
            <w:proofErr w:type="gramStart"/>
            <w:r w:rsidRPr="00C2560F">
              <w:rPr>
                <w:lang w:val="en-US"/>
              </w:rPr>
              <w:t>computer</w:t>
            </w:r>
            <w:proofErr w:type="gramEnd"/>
            <w:r w:rsidRPr="00C2560F">
              <w:rPr>
                <w:lang w:val="en-US"/>
              </w:rPr>
              <w:t xml:space="preserve"> responsibly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center"/>
          </w:tcPr>
          <w:p w14:paraId="7E89CA11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3EA93D8D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7ACFEA5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RCD6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</w:tcPr>
          <w:p w14:paraId="12B1A542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I resold my computer via the internet or other means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center"/>
          </w:tcPr>
          <w:p w14:paraId="441D99FC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7D3F603E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B1E5D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B8D551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Habit (independent facto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DC3DE5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</w:p>
        </w:tc>
      </w:tr>
      <w:tr w:rsidR="00A46286" w:rsidRPr="00C2560F" w14:paraId="4786AC44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C1381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HD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64DB68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Responsible disposal of computers has become a habit for me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E4210AD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Venkatesh et al. (2012)</w:t>
            </w:r>
          </w:p>
        </w:tc>
      </w:tr>
      <w:tr w:rsidR="00A46286" w:rsidRPr="00C2560F" w14:paraId="5214BEDC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8B8A71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HD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ACD71" w14:textId="77777777" w:rsidR="00A46286" w:rsidRPr="00C2560F" w:rsidRDefault="00A46286" w:rsidP="00DE2821">
            <w:pPr>
              <w:rPr>
                <w:lang w:val="en-US"/>
              </w:rPr>
            </w:pPr>
            <w:proofErr w:type="spellStart"/>
            <w:r w:rsidRPr="00C2560F">
              <w:rPr>
                <w:lang w:val="en-US"/>
              </w:rPr>
              <w:t>Practising</w:t>
            </w:r>
            <w:proofErr w:type="spellEnd"/>
            <w:r w:rsidRPr="00C2560F">
              <w:rPr>
                <w:lang w:val="en-US"/>
              </w:rPr>
              <w:t xml:space="preserve"> green disposal has become natural to me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78B85152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5F964746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0EAD25F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HD3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</w:tcPr>
          <w:p w14:paraId="4B952ED3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must </w:t>
            </w:r>
            <w:proofErr w:type="spellStart"/>
            <w:r w:rsidRPr="00C2560F">
              <w:rPr>
                <w:lang w:val="en-US"/>
              </w:rPr>
              <w:t>practise</w:t>
            </w:r>
            <w:proofErr w:type="spellEnd"/>
            <w:r w:rsidRPr="00C2560F">
              <w:rPr>
                <w:lang w:val="en-US"/>
              </w:rPr>
              <w:t xml:space="preserve"> green disposal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353223DB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5C012265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9238B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5608A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Environmental knowledge (independent facto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256E30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</w:p>
        </w:tc>
      </w:tr>
      <w:tr w:rsidR="00A46286" w:rsidRPr="00C2560F" w14:paraId="0ABDC3C3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1594E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EKD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D1BCC4C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I am knowledgeable about how to dispose of computers responsibly to protect the environment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E79339B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Lee (2010)</w:t>
            </w:r>
          </w:p>
        </w:tc>
      </w:tr>
      <w:tr w:rsidR="00A46286" w:rsidRPr="00C2560F" w14:paraId="42208CEB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0BCC75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EKD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F7C52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I can explain what is meant by recycling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3F412B22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14259AAC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5CAFDD7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EKD3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</w:tcPr>
          <w:p w14:paraId="07792595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I can list at least three ways of disposing of old computers responsibly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4DA37E00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7B6158C4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B75B4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CF3D3A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Self-identity (independent facto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6CB4D0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</w:p>
        </w:tc>
      </w:tr>
      <w:tr w:rsidR="00A46286" w:rsidRPr="00C2560F" w14:paraId="552908DF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742CC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SSD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5EA8605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feel better than others if I practice </w:t>
            </w:r>
            <w:proofErr w:type="gramStart"/>
            <w:r w:rsidRPr="00C2560F">
              <w:rPr>
                <w:lang w:val="en-US"/>
              </w:rPr>
              <w:t>green</w:t>
            </w:r>
            <w:proofErr w:type="gramEnd"/>
            <w:r w:rsidRPr="00C2560F">
              <w:rPr>
                <w:lang w:val="en-US"/>
              </w:rPr>
              <w:t xml:space="preserve"> disposal of computers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1243599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Lee (2009)</w:t>
            </w:r>
          </w:p>
        </w:tc>
      </w:tr>
      <w:tr w:rsidR="00A46286" w:rsidRPr="00C2560F" w14:paraId="347CAF3C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462822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SSD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E6103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t is important to me to be known as someone who practises </w:t>
            </w:r>
            <w:proofErr w:type="gramStart"/>
            <w:r w:rsidRPr="00C2560F">
              <w:rPr>
                <w:lang w:val="en-US"/>
              </w:rPr>
              <w:t>green</w:t>
            </w:r>
            <w:proofErr w:type="gramEnd"/>
            <w:r w:rsidRPr="00C2560F">
              <w:rPr>
                <w:lang w:val="en-US"/>
              </w:rPr>
              <w:t xml:space="preserve"> disposal of computers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235CA6EE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3CEF41E0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E5B622C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SSD3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</w:tcPr>
          <w:p w14:paraId="02D1EF81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Green disposal will enhance my self-image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4ADDE036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1C7113B8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EF914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6651C6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Biospheric value (independent factor from the VBN framewor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5C0D25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</w:p>
        </w:tc>
      </w:tr>
      <w:tr w:rsidR="00A46286" w:rsidRPr="00C2560F" w14:paraId="62466086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390E3410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Bio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0F028D2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Preventing pollu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85AE66B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1D39D595" w14:textId="77777777" w:rsidTr="00DE2821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</w:tcPr>
          <w:p w14:paraId="40F1E3B9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Bio2</w:t>
            </w:r>
          </w:p>
        </w:tc>
        <w:tc>
          <w:tcPr>
            <w:tcW w:w="6946" w:type="dxa"/>
            <w:tcBorders>
              <w:left w:val="nil"/>
              <w:right w:val="nil"/>
            </w:tcBorders>
            <w:noWrap/>
          </w:tcPr>
          <w:p w14:paraId="1ABA1164" w14:textId="77777777" w:rsidR="00A46286" w:rsidRPr="00C2560F" w:rsidDel="005E7D02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Respecting the earth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6F39F35B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Steg et al. (2005); Stern et al. (1999)</w:t>
            </w:r>
          </w:p>
        </w:tc>
      </w:tr>
      <w:tr w:rsidR="00A46286" w:rsidRPr="00C2560F" w14:paraId="59A1A2C1" w14:textId="77777777" w:rsidTr="00DE2821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</w:tcPr>
          <w:p w14:paraId="4EC381C8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Bio3</w:t>
            </w:r>
          </w:p>
        </w:tc>
        <w:tc>
          <w:tcPr>
            <w:tcW w:w="6946" w:type="dxa"/>
            <w:tcBorders>
              <w:left w:val="nil"/>
              <w:right w:val="nil"/>
            </w:tcBorders>
            <w:noWrap/>
          </w:tcPr>
          <w:p w14:paraId="3D56A887" w14:textId="77777777" w:rsidR="00A46286" w:rsidRPr="00C2560F" w:rsidDel="005E7D02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Unity with natur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14:paraId="408C18D6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42528D49" w14:textId="77777777" w:rsidTr="00DE2821">
        <w:trPr>
          <w:trHeight w:val="300"/>
        </w:trPr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8EDBE3A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lastRenderedPageBreak/>
              <w:t>Bio4</w:t>
            </w:r>
          </w:p>
        </w:tc>
        <w:tc>
          <w:tcPr>
            <w:tcW w:w="6946" w:type="dxa"/>
            <w:tcBorders>
              <w:left w:val="nil"/>
              <w:bottom w:val="nil"/>
              <w:right w:val="nil"/>
            </w:tcBorders>
            <w:noWrap/>
          </w:tcPr>
          <w:p w14:paraId="43A77111" w14:textId="77777777" w:rsidR="00A46286" w:rsidRPr="00C2560F" w:rsidDel="005E7D02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Protecting the environmen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14:paraId="09A96349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0C8D3D1A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2F1F9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9D019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Environmental concern (independent factor from the VBN framewor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8125A1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</w:p>
        </w:tc>
      </w:tr>
      <w:tr w:rsidR="00A46286" w:rsidRPr="00C2560F" w14:paraId="40D0A79B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216DB6FC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EC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9119F4B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The so-called “ecological crisis” facing humankind has been greatly exaggerated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418A723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69D84AFD" w14:textId="77777777" w:rsidTr="00DE2821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</w:tcPr>
          <w:p w14:paraId="1FBAC080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EC2</w:t>
            </w:r>
          </w:p>
        </w:tc>
        <w:tc>
          <w:tcPr>
            <w:tcW w:w="6946" w:type="dxa"/>
            <w:tcBorders>
              <w:left w:val="nil"/>
              <w:right w:val="nil"/>
            </w:tcBorders>
            <w:noWrap/>
          </w:tcPr>
          <w:p w14:paraId="5A77A426" w14:textId="77777777" w:rsidR="00A46286" w:rsidRPr="00C2560F" w:rsidDel="005E7D02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The earth is like a spaceship with limited room and resources.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3AE121BE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Steg et al. (2005); Stern et al. (1999)</w:t>
            </w:r>
          </w:p>
        </w:tc>
      </w:tr>
      <w:tr w:rsidR="00A46286" w:rsidRPr="00C2560F" w14:paraId="0558BE25" w14:textId="77777777" w:rsidTr="00DE2821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</w:tcPr>
          <w:p w14:paraId="29C1CB5D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EC3</w:t>
            </w:r>
          </w:p>
        </w:tc>
        <w:tc>
          <w:tcPr>
            <w:tcW w:w="6946" w:type="dxa"/>
            <w:tcBorders>
              <w:left w:val="nil"/>
              <w:right w:val="nil"/>
            </w:tcBorders>
            <w:noWrap/>
          </w:tcPr>
          <w:p w14:paraId="0AA38781" w14:textId="77777777" w:rsidR="00A46286" w:rsidRPr="00C2560F" w:rsidDel="005E7D02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If things continue their present course, we will soon experience a major ecological catastrophe.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3E9215BD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59B61D8D" w14:textId="77777777" w:rsidTr="00DE2821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</w:tcPr>
          <w:p w14:paraId="388333AF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EC4</w:t>
            </w:r>
          </w:p>
        </w:tc>
        <w:tc>
          <w:tcPr>
            <w:tcW w:w="6946" w:type="dxa"/>
            <w:tcBorders>
              <w:left w:val="nil"/>
              <w:right w:val="nil"/>
            </w:tcBorders>
            <w:noWrap/>
          </w:tcPr>
          <w:p w14:paraId="1C629ACA" w14:textId="77777777" w:rsidR="00A46286" w:rsidRPr="00C2560F" w:rsidDel="005E7D02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The balance of nature is strong enough to cope with the impacts of modern industrial nation.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0DD90589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2763FD5F" w14:textId="77777777" w:rsidTr="00DE2821">
        <w:trPr>
          <w:trHeight w:val="300"/>
        </w:trPr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A98A0AF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EC5</w:t>
            </w:r>
          </w:p>
        </w:tc>
        <w:tc>
          <w:tcPr>
            <w:tcW w:w="6946" w:type="dxa"/>
            <w:tcBorders>
              <w:left w:val="nil"/>
              <w:bottom w:val="nil"/>
              <w:right w:val="nil"/>
            </w:tcBorders>
            <w:noWrap/>
          </w:tcPr>
          <w:p w14:paraId="0C593A16" w14:textId="77777777" w:rsidR="00A46286" w:rsidRPr="00C2560F" w:rsidDel="005E7D02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Mankind is severely abusing the environment.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56160FAB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5297FB6B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BEEB8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01CE13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Awareness of Consequences (independent factor from the VBN framewor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BA8CF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</w:p>
        </w:tc>
      </w:tr>
      <w:tr w:rsidR="00A46286" w:rsidRPr="00C2560F" w14:paraId="0D71C83B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51921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  <w:r w:rsidRPr="00C2560F">
              <w:rPr>
                <w:lang w:val="en-US"/>
              </w:rPr>
              <w:t>ACD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1F1D7FD" w14:textId="77777777" w:rsidR="00A46286" w:rsidRPr="00C2560F" w:rsidRDefault="00A46286" w:rsidP="00DE2821">
            <w:pPr>
              <w:rPr>
                <w:bCs/>
                <w:lang w:val="en-US"/>
              </w:rPr>
            </w:pPr>
            <w:r w:rsidRPr="00C2560F">
              <w:rPr>
                <w:bCs/>
                <w:lang w:val="en-US"/>
              </w:rPr>
              <w:t xml:space="preserve">Climate change (greenhouse effects) resulted from not </w:t>
            </w:r>
            <w:proofErr w:type="spellStart"/>
            <w:r w:rsidRPr="00C2560F">
              <w:rPr>
                <w:bCs/>
                <w:lang w:val="en-US"/>
              </w:rPr>
              <w:t>practising</w:t>
            </w:r>
            <w:proofErr w:type="spellEnd"/>
            <w:r w:rsidRPr="00C2560F">
              <w:rPr>
                <w:bCs/>
                <w:lang w:val="en-US"/>
              </w:rPr>
              <w:t xml:space="preserve"> green disposal will be a serious problem for me and my family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5F7C5F4" w14:textId="77777777" w:rsidR="00A46286" w:rsidRPr="00C2560F" w:rsidRDefault="00A46286" w:rsidP="00DE2821">
            <w:pPr>
              <w:rPr>
                <w:bCs/>
                <w:lang w:val="en-US"/>
              </w:rPr>
            </w:pPr>
            <w:r w:rsidRPr="00C2560F">
              <w:rPr>
                <w:bCs/>
                <w:lang w:val="en-US"/>
              </w:rPr>
              <w:t>Steg et al. (2005); Stern et al. (1999)</w:t>
            </w:r>
          </w:p>
        </w:tc>
      </w:tr>
      <w:tr w:rsidR="00A46286" w:rsidRPr="00C2560F" w14:paraId="75B1AAB8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1B47D0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  <w:r w:rsidRPr="00C2560F">
              <w:rPr>
                <w:lang w:val="en-US"/>
              </w:rPr>
              <w:t>ACD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EE23B" w14:textId="77777777" w:rsidR="00A46286" w:rsidRPr="00C2560F" w:rsidRDefault="00A46286" w:rsidP="00DE2821">
            <w:pPr>
              <w:rPr>
                <w:bCs/>
                <w:lang w:val="en-US"/>
              </w:rPr>
            </w:pPr>
            <w:r w:rsidRPr="00C2560F">
              <w:rPr>
                <w:bCs/>
                <w:lang w:val="en-US"/>
              </w:rPr>
              <w:t xml:space="preserve">The problems of toxic substances in </w:t>
            </w:r>
            <w:proofErr w:type="gramStart"/>
            <w:r w:rsidRPr="00C2560F">
              <w:rPr>
                <w:bCs/>
                <w:lang w:val="en-US"/>
              </w:rPr>
              <w:t>air,</w:t>
            </w:r>
            <w:proofErr w:type="gramEnd"/>
            <w:r w:rsidRPr="00C2560F">
              <w:rPr>
                <w:bCs/>
                <w:lang w:val="en-US"/>
              </w:rPr>
              <w:t xml:space="preserve"> water and </w:t>
            </w:r>
            <w:proofErr w:type="gramStart"/>
            <w:r w:rsidRPr="00C2560F">
              <w:rPr>
                <w:bCs/>
                <w:lang w:val="en-US"/>
              </w:rPr>
              <w:t>resulted</w:t>
            </w:r>
            <w:proofErr w:type="gramEnd"/>
            <w:r w:rsidRPr="00C2560F">
              <w:rPr>
                <w:bCs/>
                <w:lang w:val="en-US"/>
              </w:rPr>
              <w:t xml:space="preserve"> from not </w:t>
            </w:r>
            <w:proofErr w:type="spellStart"/>
            <w:r w:rsidRPr="00C2560F">
              <w:rPr>
                <w:bCs/>
                <w:lang w:val="en-US"/>
              </w:rPr>
              <w:t>practising</w:t>
            </w:r>
            <w:proofErr w:type="spellEnd"/>
            <w:r w:rsidRPr="00C2560F">
              <w:rPr>
                <w:bCs/>
                <w:lang w:val="en-US"/>
              </w:rPr>
              <w:t xml:space="preserve"> green disposal will be a serious problem for me and my family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6059F24F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</w:p>
        </w:tc>
      </w:tr>
      <w:tr w:rsidR="00A46286" w:rsidRPr="00C2560F" w14:paraId="26038AD9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BEF55DF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  <w:r w:rsidRPr="00C2560F">
              <w:rPr>
                <w:lang w:val="en-US"/>
              </w:rPr>
              <w:t>ACD3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</w:tcPr>
          <w:p w14:paraId="67BE1DC2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  <w:r w:rsidRPr="00C2560F">
              <w:rPr>
                <w:bCs/>
                <w:lang w:val="en-US"/>
              </w:rPr>
              <w:t xml:space="preserve">The depletion of resources due to not </w:t>
            </w:r>
            <w:proofErr w:type="spellStart"/>
            <w:proofErr w:type="gramStart"/>
            <w:r w:rsidRPr="00C2560F">
              <w:rPr>
                <w:bCs/>
                <w:lang w:val="en-US"/>
              </w:rPr>
              <w:t>practising</w:t>
            </w:r>
            <w:proofErr w:type="spellEnd"/>
            <w:proofErr w:type="gramEnd"/>
            <w:r w:rsidRPr="00C2560F">
              <w:rPr>
                <w:bCs/>
                <w:lang w:val="en-US"/>
              </w:rPr>
              <w:t xml:space="preserve"> green disposal will be a serious problem for me and my family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03887BD7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</w:p>
        </w:tc>
      </w:tr>
      <w:tr w:rsidR="00A46286" w:rsidRPr="00C2560F" w14:paraId="41A9A9B9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272F5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310FD3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Ascription of Responsibility (independent factor from the VBN framewor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38DE02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</w:p>
        </w:tc>
      </w:tr>
      <w:tr w:rsidR="00A46286" w:rsidRPr="00C2560F" w14:paraId="75BB757E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1047C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ARD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775E090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feel jointly responsible for greenhouse effects due to not </w:t>
            </w:r>
            <w:proofErr w:type="spellStart"/>
            <w:r w:rsidRPr="00C2560F">
              <w:rPr>
                <w:lang w:val="en-US"/>
              </w:rPr>
              <w:t>practising</w:t>
            </w:r>
            <w:proofErr w:type="spellEnd"/>
            <w:r w:rsidRPr="00C2560F">
              <w:rPr>
                <w:lang w:val="en-US"/>
              </w:rPr>
              <w:t xml:space="preserve"> green disposal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034D426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Steg et al. (2005); Stern et al. (1999)</w:t>
            </w:r>
          </w:p>
        </w:tc>
      </w:tr>
      <w:tr w:rsidR="00A46286" w:rsidRPr="00C2560F" w14:paraId="5960C584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974BC0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ARD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1CAA8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feel responsible for the presently occurring environmental problems due to not </w:t>
            </w:r>
            <w:proofErr w:type="spellStart"/>
            <w:r w:rsidRPr="00C2560F">
              <w:rPr>
                <w:lang w:val="en-US"/>
              </w:rPr>
              <w:t>practising</w:t>
            </w:r>
            <w:proofErr w:type="spellEnd"/>
            <w:r w:rsidRPr="00C2560F">
              <w:rPr>
                <w:lang w:val="en-US"/>
              </w:rPr>
              <w:t xml:space="preserve"> green disposal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4D087AED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6A02ABC6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086369C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ARD3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</w:tcPr>
          <w:p w14:paraId="67EA00D2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feel responsible for the depletion of energy resources due to not </w:t>
            </w:r>
            <w:proofErr w:type="spellStart"/>
            <w:r w:rsidRPr="00C2560F">
              <w:rPr>
                <w:lang w:val="en-US"/>
              </w:rPr>
              <w:t>practising</w:t>
            </w:r>
            <w:proofErr w:type="spellEnd"/>
            <w:r w:rsidRPr="00C2560F">
              <w:rPr>
                <w:lang w:val="en-US"/>
              </w:rPr>
              <w:t xml:space="preserve"> green disposal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172E65C3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23A4B30C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4C524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8BB35F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Personal Norms (independent factor from the VBN framewor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6D0D50" w14:textId="77777777" w:rsidR="00A46286" w:rsidRPr="00C2560F" w:rsidRDefault="00A46286" w:rsidP="00DE2821">
            <w:pPr>
              <w:rPr>
                <w:b/>
                <w:bCs/>
                <w:lang w:val="en-US"/>
              </w:rPr>
            </w:pPr>
          </w:p>
        </w:tc>
      </w:tr>
      <w:tr w:rsidR="00A46286" w:rsidRPr="00C2560F" w14:paraId="2C9E56D0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585F1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PND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7A012F7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feel </w:t>
            </w:r>
            <w:proofErr w:type="gramStart"/>
            <w:r w:rsidRPr="00C2560F">
              <w:rPr>
                <w:lang w:val="en-US"/>
              </w:rPr>
              <w:t>strong</w:t>
            </w:r>
            <w:proofErr w:type="gramEnd"/>
            <w:r w:rsidRPr="00C2560F">
              <w:rPr>
                <w:lang w:val="en-US"/>
              </w:rPr>
              <w:t xml:space="preserve"> personal obligation to </w:t>
            </w:r>
            <w:proofErr w:type="spellStart"/>
            <w:r w:rsidRPr="00C2560F">
              <w:rPr>
                <w:lang w:val="en-US"/>
              </w:rPr>
              <w:t>practise</w:t>
            </w:r>
            <w:proofErr w:type="spellEnd"/>
            <w:r w:rsidRPr="00C2560F">
              <w:rPr>
                <w:lang w:val="en-US"/>
              </w:rPr>
              <w:t xml:space="preserve"> green disposal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3047237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Steg et al. (2005); Stern et al. (1999)</w:t>
            </w:r>
          </w:p>
        </w:tc>
      </w:tr>
      <w:tr w:rsidR="00A46286" w:rsidRPr="00C2560F" w14:paraId="4A94E357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1753131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PND2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</w:tcPr>
          <w:p w14:paraId="17ED1785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am willing to put extra effort into </w:t>
            </w:r>
            <w:proofErr w:type="spellStart"/>
            <w:r w:rsidRPr="00C2560F">
              <w:rPr>
                <w:lang w:val="en-US"/>
              </w:rPr>
              <w:t>practising</w:t>
            </w:r>
            <w:proofErr w:type="spellEnd"/>
            <w:r w:rsidRPr="00C2560F">
              <w:rPr>
                <w:lang w:val="en-US"/>
              </w:rPr>
              <w:t xml:space="preserve"> green disposal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7DAC004F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  <w:tr w:rsidR="00A46286" w:rsidRPr="00C2560F" w14:paraId="2E46A9BF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25832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PND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5E5CF8" w14:textId="77777777" w:rsidR="00A46286" w:rsidRPr="00C2560F" w:rsidRDefault="00A46286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would feel guilty if I didn't </w:t>
            </w:r>
            <w:proofErr w:type="spellStart"/>
            <w:r w:rsidRPr="00C2560F">
              <w:rPr>
                <w:lang w:val="en-US"/>
              </w:rPr>
              <w:t>practise</w:t>
            </w:r>
            <w:proofErr w:type="spellEnd"/>
            <w:r w:rsidRPr="00C2560F">
              <w:rPr>
                <w:lang w:val="en-US"/>
              </w:rPr>
              <w:t xml:space="preserve"> green disposal.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2151AA" w14:textId="77777777" w:rsidR="00A46286" w:rsidRPr="00C2560F" w:rsidRDefault="00A46286" w:rsidP="00DE2821">
            <w:pPr>
              <w:rPr>
                <w:lang w:val="en-US"/>
              </w:rPr>
            </w:pPr>
          </w:p>
        </w:tc>
      </w:tr>
    </w:tbl>
    <w:p w14:paraId="67EAC6B2" w14:textId="77777777" w:rsidR="00A46286" w:rsidRDefault="00A46286" w:rsidP="00A46286">
      <w:pPr>
        <w:rPr>
          <w:b/>
          <w:lang w:val="en-US"/>
        </w:rPr>
      </w:pPr>
    </w:p>
    <w:p w14:paraId="0453B79E" w14:textId="77777777" w:rsidR="00E8375B" w:rsidRPr="00A46286" w:rsidRDefault="00E8375B">
      <w:pPr>
        <w:rPr>
          <w:lang w:val="en-US"/>
        </w:rPr>
      </w:pPr>
    </w:p>
    <w:sectPr w:rsidR="00E8375B" w:rsidRPr="00A462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286"/>
    <w:rsid w:val="00064777"/>
    <w:rsid w:val="001D1CF8"/>
    <w:rsid w:val="002F6C39"/>
    <w:rsid w:val="004B1F86"/>
    <w:rsid w:val="00A46286"/>
    <w:rsid w:val="00CC7CB0"/>
    <w:rsid w:val="00E8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22C37"/>
  <w15:chartTrackingRefBased/>
  <w15:docId w15:val="{ABEEE938-787C-4AF5-B374-6B9F907D8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286"/>
  </w:style>
  <w:style w:type="paragraph" w:styleId="Heading1">
    <w:name w:val="heading 1"/>
    <w:basedOn w:val="Normal"/>
    <w:next w:val="Normal"/>
    <w:link w:val="Heading1Char"/>
    <w:uiPriority w:val="9"/>
    <w:qFormat/>
    <w:rsid w:val="00A462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2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2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2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2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2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2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2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2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2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2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2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2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2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2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2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2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2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2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2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2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62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2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62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2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62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2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2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2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 Yee Yen</dc:creator>
  <cp:keywords/>
  <dc:description/>
  <cp:lastModifiedBy>Yuen Yee Yen</cp:lastModifiedBy>
  <cp:revision>1</cp:revision>
  <dcterms:created xsi:type="dcterms:W3CDTF">2025-04-21T04:31:00Z</dcterms:created>
  <dcterms:modified xsi:type="dcterms:W3CDTF">2025-04-21T04:32:00Z</dcterms:modified>
</cp:coreProperties>
</file>